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3-03-18T00:00:00Z">
              <w:dateFormat w:val="M/d/yyyy"/>
              <w:lid w:val="en-US"/>
              <w:storeMappedDataAs w:val="dateTime"/>
              <w:calendar w:val="gregorian"/>
            </w:date>
          </w:sdtPr>
          <w:sdtEndPr/>
          <w:sdtContent>
            <w:tc>
              <w:tcPr>
                <w:tcW w:w="7920" w:type="dxa"/>
                <w:tcBorders>
                  <w:bottom w:val="single" w:sz="4" w:space="0" w:color="auto"/>
                </w:tcBorders>
              </w:tcPr>
              <w:p w14:paraId="72891EAB" w14:textId="56AE1FF8" w:rsidR="00B92965" w:rsidRDefault="00B308BF" w:rsidP="00B92965">
                <w:r>
                  <w:t>3/18/2023</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51C0955F" w:rsidR="00B92965" w:rsidRDefault="00B308BF" w:rsidP="00B92965">
                <w:r>
                  <w:t xml:space="preserve">Tim </w:t>
                </w:r>
                <w:proofErr w:type="spellStart"/>
                <w:r>
                  <w:t>Draycott</w:t>
                </w:r>
                <w:proofErr w:type="spellEnd"/>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19764653" w:rsidR="00B92965" w:rsidRDefault="00B91EC3" w:rsidP="00B92965">
                <w:r w:rsidRPr="00B91EC3">
                  <w:t>Risk factors for a serious adverse outcome in neonates: a retrospective cohort study of vaginal births</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tc>
              <w:tcPr>
                <w:tcW w:w="7920" w:type="dxa"/>
                <w:tcBorders>
                  <w:top w:val="single" w:sz="4" w:space="0" w:color="auto"/>
                  <w:bottom w:val="single" w:sz="4" w:space="0" w:color="auto"/>
                </w:tcBorders>
              </w:tcPr>
              <w:p w14:paraId="5F668A07" w14:textId="3E3347CA" w:rsidR="00B92965" w:rsidRDefault="00B91EC3" w:rsidP="00B92965">
                <w:r w:rsidRPr="00B91EC3">
                  <w:t>BJOG-22-1577</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2153CA76" w:rsidR="00F52A77" w:rsidRDefault="00B308BF"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0134D757" w:rsidR="00F52A77" w:rsidRDefault="00B308BF"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3977DDA5" w:rsidR="00F52A77" w:rsidRDefault="00B308BF"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08E3791F" w:rsidR="00F52A77" w:rsidRDefault="00B308BF"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34CB84F7" w:rsidR="00F52A77" w:rsidRDefault="00B308BF"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0"/>
                    <w14:checkedState w14:val="2612" w14:font="MS Gothic"/>
                    <w14:uncheckedState w14:val="2610" w14:font="MS Gothic"/>
                  </w14:checkbox>
                </w:sdtPr>
                <w:sdtEndPr/>
                <w:sdtContent>
                  <w:tc>
                    <w:tcPr>
                      <w:tcW w:w="426" w:type="dxa"/>
                    </w:tcPr>
                    <w:p w14:paraId="10F9B400" w14:textId="5D1556A6" w:rsidR="00F52A77" w:rsidRDefault="00B308BF"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2079FF4F" w:rsidR="00F52A77" w:rsidRDefault="00B308BF" w:rsidP="00F52A77">
                  <w:permStart w:id="1058291550" w:edGrp="everyone"/>
                  <w:r>
                    <w:t xml:space="preserve">I am the obstetric lead for NHS Resolution. </w:t>
                  </w:r>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1952039B" w:rsidR="00F52A77" w:rsidRDefault="00B308BF"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69FBC3B7" w:rsidR="00AC2BE6" w:rsidRDefault="00B308BF"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091D34CD" w:rsidR="00F52A77" w:rsidRDefault="00B308BF"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6D0E8743" w:rsidR="00F52A77" w:rsidRDefault="00B308BF"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6C5DBD4C" w:rsidR="00F52A77" w:rsidRDefault="00B308BF"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0"/>
                    <w14:checkedState w14:val="2612" w14:font="MS Gothic"/>
                    <w14:uncheckedState w14:val="2610" w14:font="MS Gothic"/>
                  </w14:checkbox>
                </w:sdtPr>
                <w:sdtEndPr/>
                <w:sdtContent>
                  <w:tc>
                    <w:tcPr>
                      <w:tcW w:w="426" w:type="dxa"/>
                    </w:tcPr>
                    <w:p w14:paraId="15847815" w14:textId="1C1F966C" w:rsidR="00F52A77" w:rsidRDefault="0093113A"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5F46B473" w:rsidR="00F52A77" w:rsidRDefault="00B308BF"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39AB932A" w:rsidR="00F52A77" w:rsidRDefault="00B308BF"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FFB100" w14:textId="77777777" w:rsidR="00942D2D" w:rsidRDefault="00942D2D" w:rsidP="00E23042">
      <w:r>
        <w:separator/>
      </w:r>
    </w:p>
  </w:endnote>
  <w:endnote w:type="continuationSeparator" w:id="0">
    <w:p w14:paraId="6AC96F39" w14:textId="77777777" w:rsidR="00942D2D" w:rsidRDefault="00942D2D"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24F97BE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00B91EC3">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490309" w14:textId="77777777" w:rsidR="00942D2D" w:rsidRDefault="00942D2D" w:rsidP="00E23042">
      <w:r>
        <w:separator/>
      </w:r>
    </w:p>
  </w:footnote>
  <w:footnote w:type="continuationSeparator" w:id="0">
    <w:p w14:paraId="5E6139D1" w14:textId="77777777" w:rsidR="00942D2D" w:rsidRDefault="00942D2D"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32B4B"/>
    <w:rsid w:val="00013104"/>
    <w:rsid w:val="00045C5A"/>
    <w:rsid w:val="00050A98"/>
    <w:rsid w:val="0006627A"/>
    <w:rsid w:val="00080E3A"/>
    <w:rsid w:val="000A7AAC"/>
    <w:rsid w:val="000D01CB"/>
    <w:rsid w:val="001A4D68"/>
    <w:rsid w:val="001F07C3"/>
    <w:rsid w:val="001F15E2"/>
    <w:rsid w:val="002268E3"/>
    <w:rsid w:val="00275A41"/>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11AF9"/>
    <w:rsid w:val="00621D7D"/>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42D2D"/>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308BF"/>
    <w:rsid w:val="00B406C2"/>
    <w:rsid w:val="00B55B5D"/>
    <w:rsid w:val="00B607FD"/>
    <w:rsid w:val="00B91294"/>
    <w:rsid w:val="00B91EC3"/>
    <w:rsid w:val="00B926C2"/>
    <w:rsid w:val="00B92965"/>
    <w:rsid w:val="00BA0821"/>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locked="0" w:semiHidden="1" w:unhideWhenUsed="1"/>
    <w:lsdException w:name="Smart Hyperlink" w:locked="0" w:semiHidden="1" w:unhideWhenUsed="1"/>
    <w:lsdException w:name="Hashtag" w:locked="0" w:semiHidden="1" w:unhideWhenUsed="1"/>
    <w:lsdException w:name="Unresolved Mention" w:locked="0" w:semiHidden="1" w:unhideWhenUsed="1"/>
    <w:lsdException w:name="Smart Link" w:locked="0"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65AB"/>
    <w:rsid w:val="00351B24"/>
    <w:rsid w:val="003C3CF5"/>
    <w:rsid w:val="003D6A0A"/>
    <w:rsid w:val="00452BDF"/>
    <w:rsid w:val="005F78D4"/>
    <w:rsid w:val="00617E1A"/>
    <w:rsid w:val="006713E6"/>
    <w:rsid w:val="007537EB"/>
    <w:rsid w:val="009C63DD"/>
    <w:rsid w:val="00BC0304"/>
    <w:rsid w:val="00C54329"/>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B0D8D3-27EC-47EC-9299-59F2604C73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Pages>
  <Words>433</Words>
  <Characters>2470</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Tim Draycott</cp:lastModifiedBy>
  <cp:revision>2</cp:revision>
  <dcterms:created xsi:type="dcterms:W3CDTF">2023-03-18T13:57:00Z</dcterms:created>
  <dcterms:modified xsi:type="dcterms:W3CDTF">2023-03-18T13:57:00Z</dcterms:modified>
</cp:coreProperties>
</file>